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F2A" w:rsidRDefault="000A7F2A"/>
    <w:p w:rsidR="006551C2" w:rsidRDefault="006551C2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7"/>
        <w:gridCol w:w="3796"/>
        <w:gridCol w:w="1559"/>
        <w:gridCol w:w="816"/>
        <w:gridCol w:w="1128"/>
        <w:gridCol w:w="1270"/>
      </w:tblGrid>
      <w:tr w:rsidR="006551C2" w:rsidRPr="008646F9" w:rsidTr="003600D6">
        <w:trPr>
          <w:jc w:val="center"/>
        </w:trPr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8646F9" w:rsidRDefault="006551C2" w:rsidP="006551C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6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</w:t>
            </w:r>
            <w:r w:rsidR="0001588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ntary Table 1. Citations for case d</w:t>
            </w:r>
            <w:r w:rsidRPr="008646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finitions of ME/CFS</w:t>
            </w:r>
          </w:p>
        </w:tc>
      </w:tr>
      <w:tr w:rsidR="006551C2" w:rsidRPr="000A7F2A" w:rsidTr="003600D6">
        <w:trPr>
          <w:jc w:val="center"/>
        </w:trPr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b/>
                <w:sz w:val="22"/>
              </w:rPr>
            </w:pPr>
            <w:r w:rsidRPr="003600D6">
              <w:rPr>
                <w:rFonts w:hint="eastAsia"/>
                <w:b/>
                <w:sz w:val="22"/>
              </w:rPr>
              <w:t>#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00D6">
              <w:rPr>
                <w:rFonts w:ascii="Times New Roman" w:hAnsi="Times New Roman" w:cs="Times New Roman"/>
                <w:b/>
                <w:sz w:val="22"/>
              </w:rPr>
              <w:t>Case defini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b/>
                <w:sz w:val="22"/>
              </w:rPr>
              <w:t>Autho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00D6">
              <w:rPr>
                <w:rFonts w:ascii="Times New Roman" w:hAnsi="Times New Roman" w:cs="Times New Roman"/>
                <w:b/>
                <w:sz w:val="22"/>
              </w:rPr>
              <w:t>Year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00D6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600D6">
              <w:rPr>
                <w:rFonts w:ascii="Times New Roman" w:hAnsi="Times New Roman" w:cs="Times New Roman"/>
                <w:b/>
                <w:sz w:val="22"/>
              </w:rPr>
              <w:t>Citations*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ME diagnostic criteria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2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Ramsay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8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46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CDC-1988</w:t>
            </w:r>
            <w:r w:rsidRPr="003600D6">
              <w:rPr>
                <w:rFonts w:ascii="Times New Roman" w:hAnsi="Times New Roman" w:cs="Times New Roman"/>
                <w:sz w:val="22"/>
              </w:rPr>
              <w:t xml:space="preserve">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Holme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326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London-1990 (ME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Dowsett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76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Postviral fatigue syndrome (PV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Ho-yen D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9A1EE6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bookmarkStart w:id="0" w:name="_GoBack"/>
        <w:bookmarkEnd w:id="0"/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Australian definition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Lloyd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Austral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500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Oxford definition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Sharpe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121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NIH definition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Schluederber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9A1EE6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5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London-1994 (ME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Dowsett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9A1EE6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DC-1994 (CFS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Fukuda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1994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U.S.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5548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Working case definition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Komarof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6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CFS-1998</w:t>
            </w:r>
            <w:r w:rsidRPr="003600D6">
              <w:rPr>
                <w:rFonts w:ascii="Times New Roman" w:hAnsi="Times New Roman" w:cs="Times New Roman"/>
                <w:sz w:val="22"/>
              </w:rPr>
              <w:t xml:space="preserve">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Hartz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1998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Canadian consensus criteria (ME/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/>
                <w:sz w:val="22"/>
              </w:rPr>
              <w:t xml:space="preserve">Carruther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03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anada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839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CDC-2005</w:t>
            </w:r>
            <w:r w:rsidRPr="003600D6">
              <w:rPr>
                <w:rFonts w:ascii="Times New Roman" w:hAnsi="Times New Roman" w:cs="Times New Roman"/>
                <w:sz w:val="22"/>
              </w:rPr>
              <w:t xml:space="preserve"> empirical definition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Reeve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0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U.S.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309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NICE clinical guidelines (ME/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8]</w:t>
            </w:r>
            <w:r w:rsidRPr="003600D6">
              <w:rPr>
                <w:rFonts w:ascii="Times New Roman" w:hAnsi="Times New Roman" w:cs="Times New Roman" w:hint="eastAsia"/>
                <w:color w:val="5B9BD5" w:themeColor="accent1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/>
                <w:sz w:val="22"/>
              </w:rPr>
              <w:t>NI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9A1EE6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 w:rsidR="001B17A0" w:rsidRPr="001B17A0">
              <w:rPr>
                <w:rFonts w:ascii="HYSinMyeongJo-Medium" w:eastAsia="HYSinMyeongJo-Medium" w:hAnsi="Times New Roman" w:cs="Times New Roman" w:hint="eastAsia"/>
                <w:sz w:val="22"/>
                <w:vertAlign w:val="superscript"/>
              </w:rPr>
              <w:t>†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Empirical-2007 (CFS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Jas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U.S.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1B17A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Brighton collaboration definition (CFS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Jone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U.S.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1B17A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Nightingale definition (ME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7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Hy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anada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1B17A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Epidemiological</w:t>
            </w:r>
            <w:r w:rsidRPr="003600D6">
              <w:rPr>
                <w:rFonts w:ascii="Times New Roman" w:hAnsi="Times New Roman" w:cs="Times New Roman"/>
                <w:sz w:val="22"/>
              </w:rPr>
              <w:t xml:space="preserve"> case</w:t>
            </w: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 definition (ME/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/>
                <w:sz w:val="22"/>
              </w:rPr>
              <w:t xml:space="preserve">Osoba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K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Revised Canadian consensus criteria (ME/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/>
                <w:sz w:val="22"/>
              </w:rPr>
              <w:t xml:space="preserve">Jas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10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133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International consensus criteria (ME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arruther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11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anada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642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ME-2011 (ME, ME/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7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Jas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1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U.S.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600D6">
              <w:rPr>
                <w:rFonts w:ascii="Times New Roman" w:hAnsi="Times New Roman" w:cs="Times New Roman" w:hint="eastAsia"/>
                <w:sz w:val="22"/>
              </w:rPr>
              <w:t>Maes</w:t>
            </w:r>
            <w:proofErr w:type="spellEnd"/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 criteria (ME, </w:t>
            </w:r>
            <w:proofErr w:type="spellStart"/>
            <w:r w:rsidRPr="003600D6">
              <w:rPr>
                <w:rFonts w:ascii="Times New Roman" w:hAnsi="Times New Roman" w:cs="Times New Roman" w:hint="eastAsia"/>
                <w:sz w:val="22"/>
              </w:rPr>
              <w:t>CFS</w:t>
            </w:r>
            <w:proofErr w:type="spellEnd"/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, CF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600D6">
              <w:rPr>
                <w:rFonts w:ascii="Times New Roman" w:hAnsi="Times New Roman" w:cs="Times New Roman"/>
                <w:sz w:val="22"/>
              </w:rPr>
              <w:t>Maes</w:t>
            </w:r>
            <w:proofErr w:type="spellEnd"/>
            <w:r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12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Thailan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440FB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IOM diagnostic criteria (SEID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Clayt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551C2" w:rsidRPr="003600D6" w:rsidRDefault="00440FB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5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600D6">
              <w:rPr>
                <w:rFonts w:ascii="Times New Roman" w:hAnsi="Times New Roman" w:cs="Times New Roman" w:hint="eastAsia"/>
                <w:sz w:val="22"/>
              </w:rPr>
              <w:t>Maes</w:t>
            </w:r>
            <w:proofErr w:type="spellEnd"/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 criteria on biomarker (CFS)</w:t>
            </w:r>
            <w:r w:rsidR="003600D6"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41]</w:t>
            </w:r>
            <w:r w:rsidRPr="003600D6">
              <w:rPr>
                <w:rFonts w:ascii="Times New Roman" w:hAnsi="Times New Roman" w:cs="Times New Roman" w:hint="eastAsia"/>
                <w:color w:val="5B9BD5" w:themeColor="accent1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600D6">
              <w:rPr>
                <w:rFonts w:ascii="Times New Roman" w:hAnsi="Times New Roman" w:cs="Times New Roman"/>
                <w:sz w:val="22"/>
              </w:rPr>
              <w:t>Maes</w:t>
            </w:r>
            <w:proofErr w:type="spellEnd"/>
            <w:r w:rsidRPr="003600D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2015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Australia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6551C2" w:rsidRPr="003600D6" w:rsidRDefault="00440FB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6551C2" w:rsidRPr="002430AF" w:rsidTr="003600D6">
        <w:trPr>
          <w:jc w:val="center"/>
        </w:trPr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Empirical case definition (CFS) </w:t>
            </w:r>
            <w:r w:rsidR="003600D6" w:rsidRPr="003600D6">
              <w:rPr>
                <w:rFonts w:ascii="Times New Roman" w:hAnsi="Times New Roman" w:cs="Times New Roman"/>
                <w:color w:val="5B9BD5" w:themeColor="accent1"/>
                <w:sz w:val="22"/>
              </w:rPr>
              <w:t>[4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 xml:space="preserve">Jason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6551C2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600D6">
              <w:rPr>
                <w:rFonts w:ascii="Times New Roman" w:hAnsi="Times New Roman" w:cs="Times New Roman" w:hint="eastAsia"/>
                <w:sz w:val="22"/>
              </w:rPr>
              <w:t>U.S.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1C2" w:rsidRPr="003600D6" w:rsidRDefault="00440FB0" w:rsidP="006551C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6551C2" w:rsidRPr="002430AF" w:rsidTr="003600D6">
        <w:trPr>
          <w:jc w:val="center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51C2" w:rsidRPr="001B17A0" w:rsidRDefault="006551C2" w:rsidP="006551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30AF">
              <w:rPr>
                <w:rFonts w:ascii="Times New Roman" w:hAnsi="Times New Roman" w:cs="Times New Roman"/>
              </w:rPr>
              <w:t>*</w:t>
            </w:r>
            <w:r w:rsidRPr="001B17A0">
              <w:rPr>
                <w:rFonts w:ascii="Times New Roman" w:hAnsi="Times New Roman" w:cs="Times New Roman"/>
              </w:rPr>
              <w:t>number of Google scholar citations, searched 19 November 2019.</w:t>
            </w:r>
            <w:r w:rsidR="001B17A0" w:rsidRPr="001B17A0">
              <w:rPr>
                <w:rFonts w:ascii="Times New Roman" w:hAnsi="Times New Roman" w:cs="Times New Roman"/>
              </w:rPr>
              <w:t xml:space="preserve"> </w:t>
            </w:r>
            <w:r w:rsidR="001B17A0" w:rsidRPr="001B17A0">
              <w:rPr>
                <w:rFonts w:ascii="Times New Roman" w:eastAsia="HYSinMyeongJo-Medium" w:hAnsi="Times New Roman" w:cs="Times New Roman"/>
                <w:vertAlign w:val="superscript"/>
              </w:rPr>
              <w:t>†</w:t>
            </w:r>
            <w:r w:rsidR="001B17A0" w:rsidRPr="001B17A0">
              <w:rPr>
                <w:rFonts w:ascii="Times New Roman" w:eastAsia="HYSinMyeongJo-Medium" w:hAnsi="Times New Roman" w:cs="Times New Roman"/>
              </w:rPr>
              <w:t>Summary of NICE guidance BMJ 2007</w:t>
            </w:r>
            <w:proofErr w:type="gramStart"/>
            <w:r w:rsidR="001B17A0" w:rsidRPr="001B17A0">
              <w:rPr>
                <w:rFonts w:ascii="Times New Roman" w:eastAsia="HYSinMyeongJo-Medium" w:hAnsi="Times New Roman" w:cs="Times New Roman"/>
              </w:rPr>
              <w:t>;335:466</w:t>
            </w:r>
            <w:proofErr w:type="gramEnd"/>
            <w:r w:rsidR="001B17A0" w:rsidRPr="001B17A0">
              <w:rPr>
                <w:rFonts w:ascii="Times New Roman" w:eastAsia="HYSinMyeongJo-Medium" w:hAnsi="Times New Roman" w:cs="Times New Roman"/>
              </w:rPr>
              <w:t>.</w:t>
            </w:r>
          </w:p>
        </w:tc>
      </w:tr>
    </w:tbl>
    <w:p w:rsidR="006551C2" w:rsidRPr="006551C2" w:rsidRDefault="006551C2"/>
    <w:p w:rsidR="000A7F2A" w:rsidRPr="000A7F2A" w:rsidRDefault="000A7F2A" w:rsidP="000A7F2A"/>
    <w:p w:rsidR="000A7F2A" w:rsidRDefault="000A7F2A" w:rsidP="000A7F2A"/>
    <w:p w:rsidR="004E6B52" w:rsidRDefault="004E6B52" w:rsidP="000A7F2A"/>
    <w:p w:rsidR="000A7F2A" w:rsidRDefault="000A7F2A" w:rsidP="000A7F2A"/>
    <w:p w:rsidR="000A7F2A" w:rsidRDefault="000A7F2A" w:rsidP="000A7F2A"/>
    <w:p w:rsidR="000A7F2A" w:rsidRDefault="000A7F2A" w:rsidP="000A7F2A"/>
    <w:p w:rsidR="000A7F2A" w:rsidRDefault="000A7F2A" w:rsidP="000A7F2A"/>
    <w:p w:rsidR="000A7F2A" w:rsidRDefault="006551C2" w:rsidP="000A7F2A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242570</wp:posOffset>
                </wp:positionV>
                <wp:extent cx="5934075" cy="4881489"/>
                <wp:effectExtent l="0" t="0" r="28575" b="0"/>
                <wp:wrapNone/>
                <wp:docPr id="45" name="그룹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075" cy="4881489"/>
                          <a:chOff x="0" y="0"/>
                          <a:chExt cx="5934075" cy="4881489"/>
                        </a:xfrm>
                      </wpg:grpSpPr>
                      <wpg:grpSp>
                        <wpg:cNvPr id="37" name="그룹 36"/>
                        <wpg:cNvGrpSpPr/>
                        <wpg:grpSpPr>
                          <a:xfrm>
                            <a:off x="0" y="0"/>
                            <a:ext cx="5934075" cy="4355465"/>
                            <a:chOff x="0" y="563464"/>
                            <a:chExt cx="7095252" cy="3315106"/>
                          </a:xfrm>
                        </wpg:grpSpPr>
                        <wpg:grpSp>
                          <wpg:cNvPr id="2" name="그룹 2"/>
                          <wpg:cNvGrpSpPr/>
                          <wpg:grpSpPr>
                            <a:xfrm>
                              <a:off x="0" y="563464"/>
                              <a:ext cx="7095252" cy="3315106"/>
                              <a:chOff x="0" y="563464"/>
                              <a:chExt cx="7095252" cy="3315106"/>
                            </a:xfrm>
                          </wpg:grpSpPr>
                          <wpg:grpSp>
                            <wpg:cNvPr id="5" name="그룹 5"/>
                            <wpg:cNvGrpSpPr/>
                            <wpg:grpSpPr>
                              <a:xfrm>
                                <a:off x="0" y="563464"/>
                                <a:ext cx="7095252" cy="3315106"/>
                                <a:chOff x="0" y="913548"/>
                                <a:chExt cx="10570226" cy="5374885"/>
                              </a:xfrm>
                            </wpg:grpSpPr>
                            <wps:wsp>
                              <wps:cNvPr id="8" name="직사각형 8"/>
                              <wps:cNvSpPr/>
                              <wps:spPr>
                                <a:xfrm>
                                  <a:off x="3715899" y="913548"/>
                                  <a:ext cx="3138626" cy="5374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Pr="007801F6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7801F6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PubMed searched </w:t>
                                    </w:r>
                                  </w:p>
                                  <w:p w:rsidR="000A7F2A" w:rsidRPr="007801F6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7801F6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n = 851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9" name="직사각형 9"/>
                              <wps:cNvSpPr/>
                              <wps:spPr>
                                <a:xfrm>
                                  <a:off x="0" y="2182978"/>
                                  <a:ext cx="3120000" cy="85748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cluded (n = 16)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No full text and not relate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7 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Duplicated article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5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Not in English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4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0" name="직사각형 10"/>
                              <wps:cNvSpPr/>
                              <wps:spPr>
                                <a:xfrm>
                                  <a:off x="7433990" y="2324003"/>
                                  <a:ext cx="3120000" cy="9162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cluded (n = 25)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Biological studies of ME/CF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4 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Study methodologie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16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pidemiology studie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5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1" name="직사각형 11"/>
                              <wps:cNvSpPr/>
                              <wps:spPr>
                                <a:xfrm>
                                  <a:off x="3715900" y="1895085"/>
                                  <a:ext cx="3138625" cy="5347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 w:line="312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Articles after title search </w:t>
                                    </w:r>
                                  </w:p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 w:line="312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n = 91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" name="직사각형 12"/>
                              <wps:cNvSpPr/>
                              <wps:spPr>
                                <a:xfrm>
                                  <a:off x="8119" y="3687361"/>
                                  <a:ext cx="3120000" cy="79972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cluded (n = 23)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Comparison of case definition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7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Treatment and prevalence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8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Psychiatric and opinio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8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" name="직사각형 13"/>
                              <wps:cNvSpPr/>
                              <wps:spPr>
                                <a:xfrm>
                                  <a:off x="7433996" y="3793215"/>
                                  <a:ext cx="3136230" cy="8693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Excluded (n = 17)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Survey questionnaire and case report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6 </w:t>
                                    </w:r>
                                  </w:p>
                                  <w:p w:rsidR="000A7F2A" w:rsidRPr="00A66E77" w:rsidRDefault="000A7F2A" w:rsidP="000A7F2A">
                                    <w:pPr>
                                      <w:widowControl/>
                                      <w:autoSpaceDE/>
                                      <w:autoSpaceDN/>
                                      <w:spacing w:after="0" w:line="240" w:lineRule="auto"/>
                                      <w:jc w:val="left"/>
                                      <w:rPr>
                                        <w:sz w:val="18"/>
                                      </w:rPr>
                                    </w:pP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Review of case definition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  <w:r w:rsidRPr="00A66E7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11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4" name="직사각형 14"/>
                              <wps:cNvSpPr/>
                              <wps:spPr>
                                <a:xfrm>
                                  <a:off x="3715900" y="5756087"/>
                                  <a:ext cx="3138626" cy="53234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Articles met inclusion criteria </w:t>
                                    </w:r>
                                  </w:p>
                                  <w:p w:rsidR="000A7F2A" w:rsidRDefault="000A7F2A" w:rsidP="000A7F2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(n = 25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5" name="직선 화살표 연결선 15"/>
                              <wps:cNvCnPr>
                                <a:stCxn id="8" idx="2"/>
                                <a:endCxn id="11" idx="0"/>
                              </wps:cNvCnPr>
                              <wps:spPr>
                                <a:xfrm>
                                  <a:off x="5285212" y="1450968"/>
                                  <a:ext cx="2" cy="44412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" name="직선 화살표 연결선 16"/>
                              <wps:cNvCnPr/>
                              <wps:spPr>
                                <a:xfrm flipH="1">
                                  <a:off x="3101382" y="2588354"/>
                                  <a:ext cx="2161055" cy="288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" name="직선 화살표 연결선 17"/>
                              <wps:cNvCnPr/>
                              <wps:spPr>
                                <a:xfrm>
                                  <a:off x="5278222" y="2767668"/>
                                  <a:ext cx="216295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" name="직선 화살표 연결선 18"/>
                              <wps:cNvCnPr/>
                              <wps:spPr>
                                <a:xfrm>
                                  <a:off x="5279161" y="4214166"/>
                                  <a:ext cx="215483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" name="직선 화살표 연결선 19"/>
                              <wps:cNvCnPr/>
                              <wps:spPr>
                                <a:xfrm flipH="1">
                                  <a:off x="3116275" y="4050276"/>
                                  <a:ext cx="2164103" cy="539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" name="직선 화살표 연결선 20"/>
                              <wps:cNvCnPr/>
                              <wps:spPr>
                                <a:xfrm>
                                  <a:off x="5279875" y="3670586"/>
                                  <a:ext cx="1179" cy="93695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6" name="직사각형 6"/>
                            <wps:cNvSpPr/>
                            <wps:spPr>
                              <a:xfrm>
                                <a:off x="2494293" y="1911577"/>
                                <a:ext cx="2106800" cy="34868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" lastClr="FFFFFF">
                                    <a:lumMod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:rsidR="000A7F2A" w:rsidRDefault="000A7F2A" w:rsidP="000A7F2A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312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Articles after abstract search  </w:t>
                                  </w:r>
                                </w:p>
                                <w:p w:rsidR="000A7F2A" w:rsidRDefault="000A7F2A" w:rsidP="000A7F2A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 w:line="312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(n = 50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7" name="직선 화살표 연결선 7"/>
                            <wps:cNvCnPr>
                              <a:stCxn id="11" idx="2"/>
                            </wps:cNvCnPr>
                            <wps:spPr>
                              <a:xfrm flipH="1">
                                <a:off x="3544116" y="1498677"/>
                                <a:ext cx="3577" cy="42026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" name="직사각형 3"/>
                          <wps:cNvSpPr/>
                          <wps:spPr>
                            <a:xfrm>
                              <a:off x="2494293" y="2839495"/>
                              <a:ext cx="2106800" cy="42293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" lastClr="FFFFFF">
                                  <a:lumMod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0A7F2A" w:rsidRDefault="000A7F2A" w:rsidP="006551C2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rticles added from reference lists and Google search</w:t>
                                </w:r>
                              </w:p>
                              <w:p w:rsidR="000A7F2A" w:rsidRDefault="000A7F2A" w:rsidP="000A7F2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n = 15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" name="직선 화살표 연결선 4"/>
                          <wps:cNvCnPr/>
                          <wps:spPr>
                            <a:xfrm>
                              <a:off x="3541121" y="3262541"/>
                              <a:ext cx="1" cy="28620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1" name="TextBox 1"/>
                        <wps:cNvSpPr txBox="1"/>
                        <wps:spPr>
                          <a:xfrm>
                            <a:off x="552450" y="4448175"/>
                            <a:ext cx="5038725" cy="4333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7F2A" w:rsidRDefault="000A7F2A" w:rsidP="000A7F2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5E5BC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upplementary Figure 1.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Flow</w:t>
                              </w:r>
                              <w:r w:rsidR="0001588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hart of the study selection process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id="그룹 45" o:spid="_x0000_s1026" style="position:absolute;left:0;text-align:left;margin-left:-9pt;margin-top:19.1pt;width:467.25pt;height:384.35pt;z-index:251659264" coordsize="59340,48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">
                <v:group id="그룹 36" o:spid="_x0000_s1027" style="position:absolute;width:59340;height:43554" coordorigin=",5634" coordsize="70952,3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group id="그룹 2" o:spid="_x0000_s1028" style="position:absolute;top:5634;width:70952;height:33151" coordorigin=",5634" coordsize="70952,3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group id="그룹 5" o:spid="_x0000_s1029" style="position:absolute;top:5634;width:70952;height:33151" coordorigin=",9135" coordsize="105702,53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rect id="직사각형 8" o:spid="_x0000_s1030" style="position:absolute;left:37158;top:9135;width:31387;height:5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" filled="f" strokecolor="#7f7f7f" strokeweight="1pt">
                        <v:textbox>
                          <w:txbxContent>
                            <w:p w:rsidR="000A7F2A" w:rsidRPr="007801F6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7801F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ubMed searched </w:t>
                              </w:r>
                            </w:p>
                            <w:p w:rsidR="000A7F2A" w:rsidRPr="007801F6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 w:rsidRPr="007801F6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851)</w:t>
                              </w:r>
                            </w:p>
                          </w:txbxContent>
                        </v:textbox>
                      </v:rect>
                      <v:rect id="직사각형 9" o:spid="_x0000_s1031" style="position:absolute;top:21829;width:31200;height:8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 (n = 16)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full text and not relat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7 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uplicated artic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5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t in Englis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4</w:t>
                              </w:r>
                            </w:p>
                          </w:txbxContent>
                        </v:textbox>
                      </v:rect>
                      <v:rect id="직사각형 10" o:spid="_x0000_s1032" style="position:absolute;left:74339;top:23240;width:31200;height:91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 (n = 25)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iological studies of ME/CF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4 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udy methodologi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6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pidemiology studi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5</w:t>
                              </w:r>
                            </w:p>
                          </w:txbxContent>
                        </v:textbox>
                      </v:rect>
                      <v:rect id="직사각형 11" o:spid="_x0000_s1033" style="position:absolute;left:37159;top:18950;width:31386;height:53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 w:line="312" w:lineRule="auto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rticles after title search </w:t>
                              </w:r>
                            </w:p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 w:line="312" w:lineRule="auto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91)</w:t>
                              </w:r>
                            </w:p>
                          </w:txbxContent>
                        </v:textbox>
                      </v:rect>
                      <v:rect id="직사각형 12" o:spid="_x0000_s1034" style="position:absolute;left:81;top:36873;width:31200;height:7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 (n = 23)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mparison of case definit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7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eatment and prevalen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8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sychiatric and opin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8</w:t>
                              </w:r>
                            </w:p>
                          </w:txbxContent>
                        </v:textbox>
                      </v:rect>
                      <v:rect id="직사각형 13" o:spid="_x0000_s1035" style="position:absolute;left:74339;top:37932;width:31363;height:86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cluded (n = 17)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rvey questionnaire and case repor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6 </w:t>
                              </w:r>
                            </w:p>
                            <w:p w:rsidR="000A7F2A" w:rsidRPr="00A66E77" w:rsidRDefault="000A7F2A" w:rsidP="000A7F2A">
                              <w:pPr>
                                <w:widowControl/>
                                <w:autoSpaceDE/>
                                <w:autoSpaceDN/>
                                <w:spacing w:after="0" w:line="240" w:lineRule="auto"/>
                                <w:jc w:val="left"/>
                                <w:rPr>
                                  <w:sz w:val="18"/>
                                </w:rPr>
                              </w:pP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view of case definit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A66E7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1</w:t>
                              </w:r>
                            </w:p>
                          </w:txbxContent>
                        </v:textbox>
                      </v:rect>
                      <v:rect id="직사각형 14" o:spid="_x0000_s1036" style="position:absolute;left:37159;top:57560;width:31386;height:53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" filled="f" strokecolor="#7f7f7f" strokeweight="1pt">
                        <v:textbox>
                          <w:txbxContent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rticles met inclusion criteria </w:t>
                              </w:r>
                            </w:p>
                            <w:p w:rsidR="000A7F2A" w:rsidRDefault="000A7F2A" w:rsidP="000A7F2A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n = 25)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직선 화살표 연결선 15" o:spid="_x0000_s1037" type="#_x0000_t32" style="position:absolute;left:52852;top:14509;width:0;height:4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" strokecolor="windowText" strokeweight=".5pt">
                        <v:stroke endarrow="block" joinstyle="miter"/>
                      </v:shape>
                      <v:shape id="직선 화살표 연결선 16" o:spid="_x0000_s1038" type="#_x0000_t32" style="position:absolute;left:31013;top:25883;width:21611;height: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" strokecolor="windowText" strokeweight=".5pt">
                        <v:stroke endarrow="block" joinstyle="miter"/>
                      </v:shape>
                      <v:shape id="직선 화살표 연결선 17" o:spid="_x0000_s1039" type="#_x0000_t32" style="position:absolute;left:52782;top:27676;width:216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      <v:stroke endarrow="block" joinstyle="miter"/>
                      </v:shape>
                      <v:shape id="직선 화살표 연결선 18" o:spid="_x0000_s1040" type="#_x0000_t32" style="position:absolute;left:52791;top:42141;width:21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XQY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" strokecolor="windowText" strokeweight=".5pt">
                        <v:stroke endarrow="block" joinstyle="miter"/>
                      </v:shape>
                      <v:shape id="직선 화살표 연결선 19" o:spid="_x0000_s1041" type="#_x0000_t32" style="position:absolute;left:31162;top:40502;width:21641;height: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" strokecolor="windowText" strokeweight=".5pt">
                        <v:stroke endarrow="block" joinstyle="miter"/>
                      </v:shape>
                      <v:shape id="직선 화살표 연결선 20" o:spid="_x0000_s1042" type="#_x0000_t32" style="position:absolute;left:52798;top:36705;width:12;height:93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7Kj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" strokecolor="windowText" strokeweight=".5pt">
                        <v:stroke endarrow="block" joinstyle="miter"/>
                      </v:shape>
                    </v:group>
                    <v:rect id="직사각형 6" o:spid="_x0000_s1043" style="position:absolute;left:24942;top:19115;width:21068;height:34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" filled="f" strokecolor="#7f7f7f" strokeweight="1pt">
                      <v:textbox>
                        <w:txbxContent>
                          <w:p w:rsidR="000A7F2A" w:rsidRDefault="000A7F2A" w:rsidP="000A7F2A">
                            <w:pPr>
                              <w:pStyle w:val="a5"/>
                              <w:wordWrap w:val="0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Articles after abstract search  </w:t>
                            </w:r>
                          </w:p>
                          <w:p w:rsidR="000A7F2A" w:rsidRDefault="000A7F2A" w:rsidP="000A7F2A">
                            <w:pPr>
                              <w:pStyle w:val="a5"/>
                              <w:wordWrap w:val="0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 = 50)</w:t>
                            </w:r>
                          </w:p>
                        </w:txbxContent>
                      </v:textbox>
                    </v:rect>
                    <v:shape id="직선 화살표 연결선 7" o:spid="_x0000_s1044" type="#_x0000_t32" style="position:absolute;left:35441;top:14986;width:35;height:42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" strokecolor="windowText" strokeweight=".5pt">
                      <v:stroke endarrow="block" joinstyle="miter"/>
                    </v:shape>
                  </v:group>
                  <v:rect id="직사각형 3" o:spid="_x0000_s1045" style="position:absolute;left:24942;top:28394;width:21068;height:4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" filled="f" strokecolor="#7f7f7f" strokeweight="1pt">
                    <v:textbox>
                      <w:txbxContent>
                        <w:p w:rsidR="000A7F2A" w:rsidRDefault="000A7F2A" w:rsidP="006551C2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rticles added from reference lists and Google search</w:t>
                          </w:r>
                        </w:p>
                        <w:p w:rsidR="000A7F2A" w:rsidRDefault="000A7F2A" w:rsidP="000A7F2A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n = 15)</w:t>
                          </w:r>
                        </w:p>
                      </w:txbxContent>
                    </v:textbox>
                  </v:rect>
                  <v:shape id="직선 화살표 연결선 4" o:spid="_x0000_s1046" type="#_x0000_t32" style="position:absolute;left:35411;top:32625;width:0;height:28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" strokecolor="windowText" strokeweight=".5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47" type="#_x0000_t202" style="position:absolute;left:5524;top:44481;width:50387;height:4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:rsidR="000A7F2A" w:rsidRDefault="000A7F2A" w:rsidP="000A7F2A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 w:rsidRPr="005E5BC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Supplementary Figure 1.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Flow</w:t>
                        </w:r>
                        <w:r w:rsidR="0001588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chart of the study selection proces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7F2A" w:rsidRDefault="000A7F2A" w:rsidP="000A7F2A"/>
    <w:p w:rsidR="000A7F2A" w:rsidRPr="000A7F2A" w:rsidRDefault="000A7F2A" w:rsidP="000A7F2A"/>
    <w:sectPr w:rsidR="000A7F2A" w:rsidRPr="000A7F2A" w:rsidSect="005B37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D06DFE"/>
    <w:multiLevelType w:val="hybridMultilevel"/>
    <w:tmpl w:val="8354BC5E"/>
    <w:lvl w:ilvl="0" w:tplc="5A5627EA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0AF"/>
    <w:rsid w:val="00015885"/>
    <w:rsid w:val="000A7F2A"/>
    <w:rsid w:val="001B17A0"/>
    <w:rsid w:val="002430AF"/>
    <w:rsid w:val="00261D76"/>
    <w:rsid w:val="003600D6"/>
    <w:rsid w:val="003F4259"/>
    <w:rsid w:val="00440FB0"/>
    <w:rsid w:val="004E0EA3"/>
    <w:rsid w:val="004E6B52"/>
    <w:rsid w:val="005B3702"/>
    <w:rsid w:val="006551C2"/>
    <w:rsid w:val="008646F9"/>
    <w:rsid w:val="0091455E"/>
    <w:rsid w:val="009A1EE6"/>
    <w:rsid w:val="00AB1E77"/>
    <w:rsid w:val="00AF71CF"/>
    <w:rsid w:val="00B42D2E"/>
    <w:rsid w:val="00BB49B8"/>
    <w:rsid w:val="00F159CE"/>
    <w:rsid w:val="00F84BA9"/>
    <w:rsid w:val="00F9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2453C-950C-4AA9-A426-EED61AB8C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0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30AF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0A7F2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dhumathi</cp:lastModifiedBy>
  <cp:revision>6</cp:revision>
  <dcterms:created xsi:type="dcterms:W3CDTF">2020-06-23T05:52:00Z</dcterms:created>
  <dcterms:modified xsi:type="dcterms:W3CDTF">2020-07-22T05:35:00Z</dcterms:modified>
</cp:coreProperties>
</file>